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Table S6. GO annotations with P-value &lt; 0.0001 in </w:t>
      </w:r>
      <w:r>
        <w:rPr>
          <w:rFonts w:cs="Times New Roman" w:ascii="Times New Roman" w:hAnsi="Times New Roman"/>
          <w:sz w:val="18"/>
          <w:szCs w:val="18"/>
        </w:rPr>
        <w:t>C1</w:t>
      </w:r>
      <w:r>
        <w:rPr>
          <w:rFonts w:cs="Times New Roman" w:ascii="Times New Roman" w:hAnsi="Times New Roman"/>
          <w:sz w:val="18"/>
          <w:szCs w:val="18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of 4 </w:t>
      </w:r>
      <w:r>
        <w:rPr>
          <w:rFonts w:eastAsia="Symbol" w:cs="Symbol" w:ascii="Symbol" w:hAnsi="Symbol"/>
          <w:sz w:val="18"/>
          <w:szCs w:val="18"/>
        </w:rPr>
        <w:t></w:t>
      </w:r>
      <w:r>
        <w:rPr>
          <w:rFonts w:cs="Times New Roman" w:ascii="Times New Roman" w:hAnsi="Times New Roman"/>
          <w:sz w:val="18"/>
          <w:szCs w:val="18"/>
        </w:rPr>
        <w:t xml:space="preserve"> 4 clusters by SOM clustering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8140" w:type="dxa"/>
        <w:jc w:val="left"/>
        <w:tblInd w:w="-1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580"/>
        <w:gridCol w:w="1060"/>
        <w:gridCol w:w="1500"/>
      </w:tblGrid>
      <w:tr>
        <w:trPr>
          <w:trHeight w:val="240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ame 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equency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ositive chemotaxis 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egulation of positive chemotaxis 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ositive regulation of positive chemotaxis 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nduction of positive chemotaxis 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egulation of chemotaxis 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ositive regulation of chemotaxis 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gulation of cellular proces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48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gulation of vascular endothelial growth factor receptor signaling pathway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48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itive regulation of vascular endothelial growth factor receptor signaling pathway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scular endothelial growth factor receptor signaling pathway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gulation of cellular physiological proces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8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gulation of biological proces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4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PNAS online supplements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07:54:00Z</dcterms:created>
  <dc:creator>S and J</dc:creator>
  <dc:description/>
  <cp:keywords/>
  <dc:language>en-US</dc:language>
  <cp:lastModifiedBy>Cho</cp:lastModifiedBy>
  <cp:lastPrinted>2008-05-13T11:50:00Z</cp:lastPrinted>
  <dcterms:modified xsi:type="dcterms:W3CDTF">2012-02-05T12:44:00Z</dcterms:modified>
  <cp:revision>18</cp:revision>
  <dc:subject/>
  <dc:title/>
</cp:coreProperties>
</file>